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FE689" w14:textId="408CA7C6" w:rsidR="00460CC5" w:rsidRPr="00175B2E" w:rsidRDefault="00542286" w:rsidP="00175B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175B2E" w:rsidRPr="00175B2E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175B2E" w:rsidRPr="00175B2E">
        <w:rPr>
          <w:rFonts w:ascii="Times New Roman" w:hAnsi="Times New Roman" w:cs="Times New Roman"/>
          <w:sz w:val="24"/>
          <w:szCs w:val="24"/>
        </w:rPr>
        <w:t xml:space="preserve"> </w:t>
      </w:r>
      <w:r w:rsidR="00DE0CB7">
        <w:rPr>
          <w:rFonts w:ascii="Times New Roman" w:hAnsi="Times New Roman" w:cs="Times New Roman"/>
          <w:sz w:val="24"/>
          <w:szCs w:val="24"/>
        </w:rPr>
        <w:t>Deviance information criterion</w:t>
      </w:r>
      <w:r w:rsidR="00B431DE">
        <w:rPr>
          <w:rFonts w:ascii="Times New Roman" w:hAnsi="Times New Roman" w:cs="Times New Roman"/>
          <w:sz w:val="24"/>
          <w:szCs w:val="24"/>
        </w:rPr>
        <w:t xml:space="preserve"> (DIC)</w:t>
      </w:r>
      <w:r w:rsidR="00DE0CB7" w:rsidRPr="00175B2E">
        <w:rPr>
          <w:rFonts w:ascii="Times New Roman" w:hAnsi="Times New Roman" w:cs="Times New Roman"/>
          <w:sz w:val="24"/>
          <w:szCs w:val="24"/>
        </w:rPr>
        <w:t xml:space="preserve"> </w:t>
      </w:r>
      <w:r w:rsidR="00DE0CB7">
        <w:rPr>
          <w:rFonts w:ascii="Times New Roman" w:hAnsi="Times New Roman" w:cs="Times New Roman"/>
          <w:sz w:val="24"/>
          <w:szCs w:val="24"/>
        </w:rPr>
        <w:t>c</w:t>
      </w:r>
      <w:r w:rsidR="00175B2E" w:rsidRPr="00175B2E">
        <w:rPr>
          <w:rFonts w:ascii="Times New Roman" w:hAnsi="Times New Roman" w:cs="Times New Roman"/>
          <w:sz w:val="24"/>
          <w:szCs w:val="24"/>
        </w:rPr>
        <w:t>ompar</w:t>
      </w:r>
      <w:r w:rsidR="004344B0">
        <w:rPr>
          <w:rFonts w:ascii="Times New Roman" w:hAnsi="Times New Roman" w:cs="Times New Roman"/>
          <w:sz w:val="24"/>
          <w:szCs w:val="24"/>
        </w:rPr>
        <w:t>ing</w:t>
      </w:r>
      <w:r w:rsidR="00B431DE">
        <w:rPr>
          <w:rFonts w:ascii="Times New Roman" w:hAnsi="Times New Roman" w:cs="Times New Roman"/>
          <w:sz w:val="24"/>
          <w:szCs w:val="24"/>
        </w:rPr>
        <w:t>*</w:t>
      </w:r>
      <w:r w:rsidR="00175B2E" w:rsidRPr="00175B2E">
        <w:rPr>
          <w:rFonts w:ascii="Times New Roman" w:hAnsi="Times New Roman" w:cs="Times New Roman"/>
          <w:sz w:val="24"/>
          <w:szCs w:val="24"/>
        </w:rPr>
        <w:t xml:space="preserve"> different models for viral shedding and transmission parameters</w:t>
      </w:r>
      <w:r w:rsidR="00DE0CB7">
        <w:rPr>
          <w:rFonts w:ascii="Times New Roman" w:hAnsi="Times New Roman" w:cs="Times New Roman"/>
          <w:sz w:val="24"/>
          <w:szCs w:val="24"/>
        </w:rPr>
        <w:t xml:space="preserve"> for foot-and-mouth disease virus (FMDV) in cattle and swine influenza virus (SwIV) in pigs</w:t>
      </w:r>
      <w:r w:rsidR="00175B2E" w:rsidRPr="00175B2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551"/>
        <w:gridCol w:w="980"/>
        <w:gridCol w:w="981"/>
        <w:gridCol w:w="981"/>
        <w:gridCol w:w="981"/>
      </w:tblGrid>
      <w:tr w:rsidR="002A37EE" w14:paraId="25E4D1BF" w14:textId="18819910" w:rsidTr="00661E3F">
        <w:tc>
          <w:tcPr>
            <w:tcW w:w="2552" w:type="dxa"/>
            <w:vAlign w:val="center"/>
          </w:tcPr>
          <w:p w14:paraId="516C2385" w14:textId="4517B236" w:rsidR="002A37EE" w:rsidRDefault="002A37EE" w:rsidP="00175B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551" w:type="dxa"/>
            <w:vAlign w:val="center"/>
          </w:tcPr>
          <w:p w14:paraId="7D5B17CE" w14:textId="2306A81D" w:rsidR="002A37EE" w:rsidRDefault="002A37EE" w:rsidP="00175B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2" w:type="dxa"/>
            <w:gridSpan w:val="3"/>
            <w:vAlign w:val="center"/>
          </w:tcPr>
          <w:p w14:paraId="19FD4FA3" w14:textId="6AC9E58C" w:rsidR="002A37EE" w:rsidRDefault="002A37EE" w:rsidP="00175B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DV†</w:t>
            </w:r>
          </w:p>
        </w:tc>
        <w:tc>
          <w:tcPr>
            <w:tcW w:w="981" w:type="dxa"/>
            <w:vMerge w:val="restart"/>
            <w:vAlign w:val="center"/>
          </w:tcPr>
          <w:p w14:paraId="3ED9A9A5" w14:textId="2C9C3395" w:rsidR="002A37EE" w:rsidRDefault="002A37EE" w:rsidP="00175B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V</w:t>
            </w:r>
          </w:p>
        </w:tc>
      </w:tr>
      <w:tr w:rsidR="002A37EE" w14:paraId="7F3ED05D" w14:textId="3F4DE693" w:rsidTr="002A37EE">
        <w:tc>
          <w:tcPr>
            <w:tcW w:w="2552" w:type="dxa"/>
            <w:tcBorders>
              <w:bottom w:val="single" w:sz="4" w:space="0" w:color="auto"/>
            </w:tcBorders>
          </w:tcPr>
          <w:p w14:paraId="5A8E6006" w14:textId="4A8C6338" w:rsidR="002A37EE" w:rsidRDefault="002A37EE" w:rsidP="00175B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dding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EAD0D09" w14:textId="1DA21EF7" w:rsidR="002A37EE" w:rsidRDefault="002A37EE" w:rsidP="00175B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mission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1FD9B9E9" w14:textId="24F19A00" w:rsidR="002A37EE" w:rsidRDefault="002A37EE" w:rsidP="00175B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7EBDD67D" w14:textId="1C094F77" w:rsidR="002A37EE" w:rsidRDefault="002A37EE" w:rsidP="00175B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53DA781D" w14:textId="2C3A588E" w:rsidR="002A37EE" w:rsidRDefault="002A37EE" w:rsidP="00175B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F</w:t>
            </w:r>
          </w:p>
        </w:tc>
        <w:tc>
          <w:tcPr>
            <w:tcW w:w="981" w:type="dxa"/>
            <w:vMerge/>
            <w:tcBorders>
              <w:bottom w:val="single" w:sz="4" w:space="0" w:color="auto"/>
            </w:tcBorders>
            <w:vAlign w:val="center"/>
          </w:tcPr>
          <w:p w14:paraId="2A9361C2" w14:textId="77777777" w:rsidR="002A37EE" w:rsidRDefault="002A37EE" w:rsidP="00175B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55A7" w14:paraId="5AEF188A" w14:textId="731A0679" w:rsidTr="002A37EE">
        <w:tc>
          <w:tcPr>
            <w:tcW w:w="2552" w:type="dxa"/>
            <w:tcBorders>
              <w:bottom w:val="nil"/>
            </w:tcBorders>
          </w:tcPr>
          <w:p w14:paraId="149E296F" w14:textId="3DEEE2C3" w:rsidR="006C55A7" w:rsidRDefault="002A37EE" w:rsidP="00175B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portional to </w:t>
            </w:r>
            <w:r w:rsidR="006C55A7">
              <w:rPr>
                <w:rFonts w:ascii="Times New Roman" w:hAnsi="Times New Roman" w:cs="Times New Roman"/>
                <w:sz w:val="24"/>
                <w:szCs w:val="24"/>
              </w:rPr>
              <w:t>titre</w:t>
            </w:r>
          </w:p>
        </w:tc>
        <w:tc>
          <w:tcPr>
            <w:tcW w:w="2551" w:type="dxa"/>
            <w:tcBorders>
              <w:bottom w:val="nil"/>
            </w:tcBorders>
          </w:tcPr>
          <w:p w14:paraId="27CC8C34" w14:textId="2B85C41D" w:rsidR="006C55A7" w:rsidRDefault="006C55A7" w:rsidP="00175B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on</w:t>
            </w:r>
            <w:r w:rsidR="002A37EE">
              <w:rPr>
                <w:rFonts w:ascii="Times New Roman" w:hAnsi="Times New Roman" w:cs="Times New Roman"/>
                <w:sz w:val="24"/>
                <w:szCs w:val="24"/>
              </w:rPr>
              <w:t xml:space="preserve"> to all animals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14:paraId="6D2B69A6" w14:textId="07B37FAF" w:rsidR="006C55A7" w:rsidRDefault="006C55A7" w:rsidP="00175B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.8</w:t>
            </w:r>
          </w:p>
        </w:tc>
        <w:tc>
          <w:tcPr>
            <w:tcW w:w="981" w:type="dxa"/>
            <w:tcBorders>
              <w:bottom w:val="nil"/>
            </w:tcBorders>
            <w:vAlign w:val="center"/>
          </w:tcPr>
          <w:p w14:paraId="3580FF70" w14:textId="07AAED99" w:rsidR="006C55A7" w:rsidRDefault="006C55A7" w:rsidP="00175B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.4</w:t>
            </w:r>
          </w:p>
        </w:tc>
        <w:tc>
          <w:tcPr>
            <w:tcW w:w="981" w:type="dxa"/>
            <w:tcBorders>
              <w:bottom w:val="nil"/>
            </w:tcBorders>
            <w:vAlign w:val="center"/>
          </w:tcPr>
          <w:p w14:paraId="30D44886" w14:textId="48FB9285" w:rsidR="006C55A7" w:rsidRDefault="006C55A7" w:rsidP="00175B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.6</w:t>
            </w:r>
          </w:p>
        </w:tc>
        <w:tc>
          <w:tcPr>
            <w:tcW w:w="981" w:type="dxa"/>
            <w:tcBorders>
              <w:bottom w:val="nil"/>
            </w:tcBorders>
            <w:vAlign w:val="center"/>
          </w:tcPr>
          <w:p w14:paraId="4877363C" w14:textId="27E454C8" w:rsidR="006C55A7" w:rsidRDefault="006C55A7" w:rsidP="00175B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4.1</w:t>
            </w:r>
          </w:p>
        </w:tc>
      </w:tr>
      <w:tr w:rsidR="006C55A7" w14:paraId="576C889B" w14:textId="20687364" w:rsidTr="002A37EE">
        <w:tc>
          <w:tcPr>
            <w:tcW w:w="2552" w:type="dxa"/>
            <w:tcBorders>
              <w:top w:val="nil"/>
              <w:bottom w:val="nil"/>
            </w:tcBorders>
          </w:tcPr>
          <w:p w14:paraId="0F5A0B44" w14:textId="6A634E23" w:rsidR="006C55A7" w:rsidRDefault="002A37EE" w:rsidP="00175B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portional to </w:t>
            </w:r>
            <w:r w:rsidR="006C55A7">
              <w:rPr>
                <w:rFonts w:ascii="Times New Roman" w:hAnsi="Times New Roman" w:cs="Times New Roman"/>
                <w:sz w:val="24"/>
                <w:szCs w:val="24"/>
              </w:rPr>
              <w:t>titr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18D5A80" w14:textId="5E1BC8BC" w:rsidR="006C55A7" w:rsidRDefault="006C55A7" w:rsidP="00175B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es</w:t>
            </w:r>
            <w:r w:rsidR="002A37EE">
              <w:rPr>
                <w:rFonts w:ascii="Times New Roman" w:hAnsi="Times New Roman" w:cs="Times New Roman"/>
                <w:sz w:val="24"/>
                <w:szCs w:val="24"/>
              </w:rPr>
              <w:t xml:space="preserve"> amongst animals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46D59759" w14:textId="17F8D477" w:rsidR="006C55A7" w:rsidRDefault="006C55A7" w:rsidP="00175B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.3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B1C09AD" w14:textId="03D27B50" w:rsidR="006C55A7" w:rsidRDefault="006C55A7" w:rsidP="00175B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.3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DABEB3E" w14:textId="3F9AADD5" w:rsidR="006C55A7" w:rsidRDefault="006C55A7" w:rsidP="00175B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.0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21F83C4" w14:textId="178BE3DB" w:rsidR="006C55A7" w:rsidRDefault="006C55A7" w:rsidP="00175B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.6</w:t>
            </w:r>
          </w:p>
        </w:tc>
      </w:tr>
      <w:tr w:rsidR="006C55A7" w14:paraId="1DBC9372" w14:textId="6E0ED822" w:rsidTr="002A37EE">
        <w:tc>
          <w:tcPr>
            <w:tcW w:w="2552" w:type="dxa"/>
            <w:tcBorders>
              <w:top w:val="nil"/>
              <w:bottom w:val="nil"/>
            </w:tcBorders>
          </w:tcPr>
          <w:p w14:paraId="759C296E" w14:textId="7EB97EE2" w:rsidR="006C55A7" w:rsidRDefault="002A37EE" w:rsidP="00175B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portional to </w:t>
            </w:r>
            <w:r w:rsidR="006C55A7">
              <w:rPr>
                <w:rFonts w:ascii="Times New Roman" w:hAnsi="Times New Roman" w:cs="Times New Roman"/>
                <w:sz w:val="24"/>
                <w:szCs w:val="24"/>
              </w:rPr>
              <w:t>log titr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9C18F67" w14:textId="0C7FF35C" w:rsidR="006C55A7" w:rsidRDefault="006C55A7" w:rsidP="00175B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on</w:t>
            </w:r>
            <w:r w:rsidR="002A37EE">
              <w:rPr>
                <w:rFonts w:ascii="Times New Roman" w:hAnsi="Times New Roman" w:cs="Times New Roman"/>
                <w:sz w:val="24"/>
                <w:szCs w:val="24"/>
              </w:rPr>
              <w:t xml:space="preserve"> to all animals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11A74E3E" w14:textId="2919B038" w:rsidR="006C55A7" w:rsidRDefault="006C55A7" w:rsidP="00175B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.7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A7162AF" w14:textId="67C00837" w:rsidR="006C55A7" w:rsidRDefault="006C55A7" w:rsidP="00175B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.6</w:t>
            </w:r>
            <w:r w:rsidR="002A37EE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AE3BC53" w14:textId="30E942A3" w:rsidR="006C55A7" w:rsidRDefault="006C55A7" w:rsidP="00175B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.7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A8679B3" w14:textId="148C5C5D" w:rsidR="006C55A7" w:rsidRDefault="006C55A7" w:rsidP="00175B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.3</w:t>
            </w:r>
            <w:r w:rsidR="002A37EE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</w:tr>
      <w:tr w:rsidR="006C55A7" w14:paraId="36287656" w14:textId="23F7B0DB" w:rsidTr="002A37EE">
        <w:tc>
          <w:tcPr>
            <w:tcW w:w="2552" w:type="dxa"/>
            <w:tcBorders>
              <w:top w:val="nil"/>
            </w:tcBorders>
          </w:tcPr>
          <w:p w14:paraId="39CE78D5" w14:textId="2D45B311" w:rsidR="006C55A7" w:rsidRDefault="002A37EE" w:rsidP="00175B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portional to </w:t>
            </w:r>
            <w:r w:rsidR="006C55A7">
              <w:rPr>
                <w:rFonts w:ascii="Times New Roman" w:hAnsi="Times New Roman" w:cs="Times New Roman"/>
                <w:sz w:val="24"/>
                <w:szCs w:val="24"/>
              </w:rPr>
              <w:t>log titre</w:t>
            </w:r>
          </w:p>
        </w:tc>
        <w:tc>
          <w:tcPr>
            <w:tcW w:w="2551" w:type="dxa"/>
            <w:tcBorders>
              <w:top w:val="nil"/>
            </w:tcBorders>
          </w:tcPr>
          <w:p w14:paraId="66714757" w14:textId="0E97A59E" w:rsidR="006C55A7" w:rsidRDefault="006C55A7" w:rsidP="00175B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es</w:t>
            </w:r>
            <w:r w:rsidR="002A37EE">
              <w:rPr>
                <w:rFonts w:ascii="Times New Roman" w:hAnsi="Times New Roman" w:cs="Times New Roman"/>
                <w:sz w:val="24"/>
                <w:szCs w:val="24"/>
              </w:rPr>
              <w:t xml:space="preserve"> amongst animals</w:t>
            </w:r>
          </w:p>
        </w:tc>
        <w:tc>
          <w:tcPr>
            <w:tcW w:w="980" w:type="dxa"/>
            <w:tcBorders>
              <w:top w:val="nil"/>
            </w:tcBorders>
            <w:vAlign w:val="center"/>
          </w:tcPr>
          <w:p w14:paraId="22CAC706" w14:textId="46CBA609" w:rsidR="006C55A7" w:rsidRDefault="006C55A7" w:rsidP="00175B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.1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5841F2AA" w14:textId="7BA7B195" w:rsidR="006C55A7" w:rsidRDefault="006C55A7" w:rsidP="00175B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.8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75075A84" w14:textId="6EC9C78A" w:rsidR="006C55A7" w:rsidRDefault="006C55A7" w:rsidP="00175B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.4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70487974" w14:textId="5A1D9FDA" w:rsidR="006C55A7" w:rsidRDefault="006C55A7" w:rsidP="00175B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.2</w:t>
            </w:r>
          </w:p>
        </w:tc>
      </w:tr>
    </w:tbl>
    <w:p w14:paraId="6B01DF75" w14:textId="60D52C66" w:rsidR="00B431DE" w:rsidRDefault="00175B2E" w:rsidP="00175B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B431DE">
        <w:rPr>
          <w:rFonts w:ascii="Times New Roman" w:hAnsi="Times New Roman" w:cs="Times New Roman"/>
          <w:sz w:val="24"/>
          <w:szCs w:val="24"/>
        </w:rPr>
        <w:t xml:space="preserve"> a model with a smaller DIC is preferred to one with a larger DIC</w:t>
      </w:r>
    </w:p>
    <w:p w14:paraId="75D86C42" w14:textId="444EA346" w:rsidR="00175B2E" w:rsidRDefault="00B431DE" w:rsidP="00175B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†</w:t>
      </w:r>
      <w:r w:rsidR="002A37EE">
        <w:rPr>
          <w:rFonts w:ascii="Times New Roman" w:hAnsi="Times New Roman" w:cs="Times New Roman"/>
          <w:sz w:val="24"/>
          <w:szCs w:val="24"/>
        </w:rPr>
        <w:t xml:space="preserve"> </w:t>
      </w:r>
      <w:r w:rsidR="00DE0CB7">
        <w:rPr>
          <w:rFonts w:ascii="Times New Roman" w:hAnsi="Times New Roman" w:cs="Times New Roman"/>
          <w:sz w:val="24"/>
          <w:szCs w:val="24"/>
        </w:rPr>
        <w:t>compartment in which viral titre measured</w:t>
      </w:r>
      <w:r w:rsidR="00F3279B">
        <w:rPr>
          <w:rFonts w:ascii="Times New Roman" w:hAnsi="Times New Roman" w:cs="Times New Roman"/>
          <w:sz w:val="24"/>
          <w:szCs w:val="24"/>
        </w:rPr>
        <w:t xml:space="preserve"> (</w:t>
      </w:r>
      <w:r w:rsidR="00DE0CB7">
        <w:rPr>
          <w:rFonts w:ascii="Times New Roman" w:hAnsi="Times New Roman" w:cs="Times New Roman"/>
          <w:sz w:val="24"/>
          <w:szCs w:val="24"/>
        </w:rPr>
        <w:t xml:space="preserve">NF - nasal fluid; </w:t>
      </w:r>
      <w:r w:rsidR="00175B2E">
        <w:rPr>
          <w:rFonts w:ascii="Times New Roman" w:hAnsi="Times New Roman" w:cs="Times New Roman"/>
          <w:sz w:val="24"/>
          <w:szCs w:val="24"/>
        </w:rPr>
        <w:t>OPF - o</w:t>
      </w:r>
      <w:r w:rsidR="0051690F">
        <w:rPr>
          <w:rFonts w:ascii="Times New Roman" w:hAnsi="Times New Roman" w:cs="Times New Roman"/>
          <w:sz w:val="24"/>
          <w:szCs w:val="24"/>
        </w:rPr>
        <w:t>e</w:t>
      </w:r>
      <w:r w:rsidR="00175B2E">
        <w:rPr>
          <w:rFonts w:ascii="Times New Roman" w:hAnsi="Times New Roman" w:cs="Times New Roman"/>
          <w:sz w:val="24"/>
          <w:szCs w:val="24"/>
        </w:rPr>
        <w:t>sophageal-pharyngeal fluid</w:t>
      </w:r>
      <w:r w:rsidR="00F3279B">
        <w:rPr>
          <w:rFonts w:ascii="Times New Roman" w:hAnsi="Times New Roman" w:cs="Times New Roman"/>
          <w:sz w:val="24"/>
          <w:szCs w:val="24"/>
        </w:rPr>
        <w:t>)</w:t>
      </w:r>
    </w:p>
    <w:p w14:paraId="3BEB1991" w14:textId="7A2E4736" w:rsidR="00362E28" w:rsidRDefault="002A37EE" w:rsidP="00362E2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‡</w:t>
      </w:r>
      <w:r w:rsidR="00362E28">
        <w:rPr>
          <w:rFonts w:ascii="Times New Roman" w:hAnsi="Times New Roman" w:cs="Times New Roman"/>
          <w:sz w:val="24"/>
          <w:szCs w:val="24"/>
        </w:rPr>
        <w:t xml:space="preserve"> because</w:t>
      </w:r>
      <w:r w:rsidR="00362E28">
        <w:rPr>
          <w:rFonts w:ascii="Times New Roman" w:hAnsi="Times New Roman"/>
          <w:sz w:val="24"/>
          <w:szCs w:val="24"/>
        </w:rPr>
        <w:t xml:space="preserve"> the change in DIC between this model and more complex ones was less than 2, the simpler model was preferred </w:t>
      </w:r>
      <w:r w:rsidR="00183FD0">
        <w:rPr>
          <w:rFonts w:ascii="Times New Roman" w:hAnsi="Times New Roman"/>
          <w:sz w:val="24"/>
          <w:szCs w:val="24"/>
        </w:rPr>
        <w:t>on grounds of model parsimony</w:t>
      </w:r>
    </w:p>
    <w:p w14:paraId="2D2FAAAA" w14:textId="77777777" w:rsidR="00362E28" w:rsidRPr="00175B2E" w:rsidRDefault="00362E28" w:rsidP="00362E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62E28" w:rsidRPr="00175B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B2E"/>
    <w:rsid w:val="00066A9C"/>
    <w:rsid w:val="00175B2E"/>
    <w:rsid w:val="0017617C"/>
    <w:rsid w:val="00183FD0"/>
    <w:rsid w:val="0024006A"/>
    <w:rsid w:val="002A37EE"/>
    <w:rsid w:val="00362E28"/>
    <w:rsid w:val="004344B0"/>
    <w:rsid w:val="00460CC5"/>
    <w:rsid w:val="00482F9D"/>
    <w:rsid w:val="0051607B"/>
    <w:rsid w:val="0051690F"/>
    <w:rsid w:val="00542286"/>
    <w:rsid w:val="00667460"/>
    <w:rsid w:val="006C3B8D"/>
    <w:rsid w:val="006C55A7"/>
    <w:rsid w:val="00754F8E"/>
    <w:rsid w:val="00843E16"/>
    <w:rsid w:val="00856409"/>
    <w:rsid w:val="00881FBD"/>
    <w:rsid w:val="009E547B"/>
    <w:rsid w:val="00A509A1"/>
    <w:rsid w:val="00B431DE"/>
    <w:rsid w:val="00C55DA2"/>
    <w:rsid w:val="00CA1010"/>
    <w:rsid w:val="00DE0CB7"/>
    <w:rsid w:val="00DF4A5B"/>
    <w:rsid w:val="00EF3A9E"/>
    <w:rsid w:val="00F32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10645"/>
  <w15:chartTrackingRefBased/>
  <w15:docId w15:val="{96EF0582-E213-48D2-B44E-1801CC005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ubbins</dc:creator>
  <cp:keywords/>
  <dc:description/>
  <cp:lastModifiedBy>Simon Gubbins</cp:lastModifiedBy>
  <cp:revision>25</cp:revision>
  <dcterms:created xsi:type="dcterms:W3CDTF">2021-06-30T08:04:00Z</dcterms:created>
  <dcterms:modified xsi:type="dcterms:W3CDTF">2022-11-21T14:35:00Z</dcterms:modified>
</cp:coreProperties>
</file>